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155" w:rsidRPr="00DF33B6" w:rsidRDefault="00E75155" w:rsidP="00E75155">
      <w:pPr>
        <w:spacing w:after="160" w:line="259" w:lineRule="auto"/>
        <w:jc w:val="both"/>
        <w:rPr>
          <w:b/>
          <w:bCs/>
          <w:i/>
          <w:iCs/>
        </w:rPr>
      </w:pPr>
      <w:bookmarkStart w:id="0" w:name="Appendix_C"/>
      <w:r w:rsidRPr="00DF33B6">
        <w:rPr>
          <w:b/>
          <w:bCs/>
          <w:i/>
          <w:iCs/>
          <w:sz w:val="28"/>
          <w:szCs w:val="28"/>
        </w:rPr>
        <w:t>A</w:t>
      </w:r>
      <w:r w:rsidRPr="00DF33B6">
        <w:rPr>
          <w:b/>
          <w:bCs/>
          <w:i/>
          <w:iCs/>
        </w:rPr>
        <w:t xml:space="preserve">ppendix </w:t>
      </w:r>
      <w:bookmarkEnd w:id="0"/>
      <w:r w:rsidRPr="00DF33B6">
        <w:rPr>
          <w:b/>
          <w:bCs/>
          <w:i/>
          <w:iCs/>
        </w:rPr>
        <w:t>C: Rural-urban</w:t>
      </w:r>
    </w:p>
    <w:p w:rsidR="00674F48" w:rsidRDefault="00E75155" w:rsidP="00E75155">
      <w:r w:rsidRPr="00DF33B6">
        <w:t>In England and Wales, all urban major/ minor conurbations (population of 10,000 or more) and urban cities are classified into urban area</w:t>
      </w:r>
      <w:r w:rsidRPr="00DF33B6">
        <w:rPr>
          <w:vertAlign w:val="superscript"/>
        </w:rPr>
        <w:t>5</w:t>
      </w:r>
      <w:r w:rsidRPr="00DF33B6">
        <w:t>. Rural towns, fringes, villages, hamlets and isolated dwellings were classified as a rural area. We have extracted rural and urban areas classification from ONS postcodes directly based on residential postcode (</w:t>
      </w:r>
      <w:hyperlink r:id="rId5" w:history="1">
        <w:r w:rsidRPr="00DF33B6">
          <w:rPr>
            <w:rStyle w:val="Hyperlink"/>
          </w:rPr>
          <w:t>https://geoportal.statistics.gov.uk/</w:t>
        </w:r>
      </w:hyperlink>
      <w:r w:rsidRPr="00DF33B6">
        <w:t>). In Scotland, rural areas are classified as an area with a settlement of fewer than 3,000 people and settlement of over 3,000 people is classified as urban. In Northern Ireland, the urban area is defined as an area with a population of 5,000 or more and an area with a population of less than 5,000 is classified as rural.</w:t>
      </w:r>
      <w:bookmarkStart w:id="1" w:name="_GoBack"/>
      <w:bookmarkEnd w:id="1"/>
    </w:p>
    <w:sectPr w:rsidR="00674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155"/>
    <w:rsid w:val="002E66C8"/>
    <w:rsid w:val="003A7646"/>
    <w:rsid w:val="003C2ECB"/>
    <w:rsid w:val="005D6D53"/>
    <w:rsid w:val="00674F48"/>
    <w:rsid w:val="007047E1"/>
    <w:rsid w:val="007F7AD7"/>
    <w:rsid w:val="009C5FD5"/>
    <w:rsid w:val="009F3A29"/>
    <w:rsid w:val="00B21290"/>
    <w:rsid w:val="00E75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1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7515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1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7515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eoportal.statistics.gov.uk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11-16T09:02:00Z</dcterms:created>
  <dcterms:modified xsi:type="dcterms:W3CDTF">2022-11-16T09:03:00Z</dcterms:modified>
</cp:coreProperties>
</file>